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1C1" w:rsidRPr="00614F34" w:rsidRDefault="00A811C1" w:rsidP="00A811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25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44E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B25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 xml:space="preserve">Protected </w:t>
      </w:r>
      <w:r w:rsidR="001661C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 xml:space="preserve">reas in the study </w:t>
      </w:r>
      <w:r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783F1F">
        <w:rPr>
          <w:rFonts w:ascii="Times New Roman" w:hAnsi="Times New Roman" w:cs="Times New Roman"/>
          <w:sz w:val="24"/>
          <w:szCs w:val="24"/>
          <w:lang w:val="en-US"/>
        </w:rPr>
        <w:t xml:space="preserve"> compared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3F1F" w:rsidRPr="00783F1F">
        <w:rPr>
          <w:rFonts w:ascii="Times New Roman" w:hAnsi="Times New Roman" w:cs="Times New Roman"/>
          <w:sz w:val="24"/>
          <w:szCs w:val="24"/>
          <w:lang w:val="en-US"/>
        </w:rPr>
        <w:t xml:space="preserve">to the whole </w:t>
      </w:r>
      <w:proofErr w:type="spellStart"/>
      <w:r w:rsidR="00783F1F" w:rsidRPr="00783F1F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="00783F1F" w:rsidRPr="00783F1F">
        <w:rPr>
          <w:rFonts w:ascii="Times New Roman" w:hAnsi="Times New Roman" w:cs="Times New Roman"/>
          <w:sz w:val="24"/>
          <w:szCs w:val="24"/>
          <w:lang w:val="en-US"/>
        </w:rPr>
        <w:t xml:space="preserve"> biome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920"/>
        <w:gridCol w:w="1350"/>
        <w:gridCol w:w="1170"/>
        <w:gridCol w:w="1710"/>
        <w:gridCol w:w="1440"/>
        <w:gridCol w:w="1080"/>
      </w:tblGrid>
      <w:tr w:rsidR="00A811C1" w:rsidRPr="00401C71" w:rsidTr="00A034B9">
        <w:trPr>
          <w:trHeight w:val="315"/>
        </w:trPr>
        <w:tc>
          <w:tcPr>
            <w:tcW w:w="248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Group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Study Area </w:t>
            </w: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(1)</w:t>
            </w:r>
          </w:p>
        </w:tc>
        <w:tc>
          <w:tcPr>
            <w:tcW w:w="4230" w:type="dxa"/>
            <w:gridSpan w:val="3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Cerrado </w:t>
            </w: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(2)*</w:t>
            </w:r>
          </w:p>
        </w:tc>
      </w:tr>
      <w:tr w:rsidR="00D46F16" w:rsidRPr="00401C71" w:rsidTr="00A034B9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9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D46F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um.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D46F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rea (km²)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B8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%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D46F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um.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D46F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rea (km²)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B8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%</w:t>
            </w:r>
          </w:p>
        </w:tc>
      </w:tr>
      <w:tr w:rsidR="00D46F16" w:rsidRPr="00401C71" w:rsidTr="00A034B9">
        <w:trPr>
          <w:trHeight w:val="300"/>
        </w:trPr>
        <w:tc>
          <w:tcPr>
            <w:tcW w:w="2480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ederal </w:t>
            </w:r>
            <w:proofErr w:type="spellStart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 w:rsidR="00A034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cted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35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0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%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,166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%</w:t>
            </w:r>
          </w:p>
        </w:tc>
      </w:tr>
      <w:tr w:rsidR="00D46F16" w:rsidRPr="00401C71" w:rsidTr="00A034B9">
        <w:trPr>
          <w:trHeight w:val="315"/>
        </w:trPr>
        <w:tc>
          <w:tcPr>
            <w:tcW w:w="2480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  <w:proofErr w:type="spellEnd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 w:rsidR="00A034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</w:p>
        </w:tc>
        <w:tc>
          <w:tcPr>
            <w:tcW w:w="92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%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,943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%</w:t>
            </w:r>
          </w:p>
        </w:tc>
      </w:tr>
      <w:tr w:rsidR="00D46F16" w:rsidRPr="00401C71" w:rsidTr="00A034B9">
        <w:trPr>
          <w:trHeight w:val="315"/>
        </w:trPr>
        <w:tc>
          <w:tcPr>
            <w:tcW w:w="2480" w:type="dxa"/>
            <w:tcBorders>
              <w:left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trict</w:t>
            </w:r>
            <w:r w:rsidR="005F64A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y</w:t>
            </w:r>
            <w:bookmarkStart w:id="0" w:name="_GoBack"/>
            <w:bookmarkEnd w:id="0"/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Protected</w:t>
            </w: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1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3,71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.11%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19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62,798</w:t>
            </w:r>
          </w:p>
        </w:tc>
        <w:tc>
          <w:tcPr>
            <w:tcW w:w="1080" w:type="dxa"/>
            <w:tcBorders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3.08%</w:t>
            </w:r>
          </w:p>
        </w:tc>
      </w:tr>
      <w:tr w:rsidR="00D46F16" w:rsidRPr="00401C71" w:rsidTr="00A034B9">
        <w:trPr>
          <w:trHeight w:val="300"/>
        </w:trPr>
        <w:tc>
          <w:tcPr>
            <w:tcW w:w="24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deral Sustainable Use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21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5%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,683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%</w:t>
            </w:r>
          </w:p>
        </w:tc>
      </w:tr>
      <w:tr w:rsidR="00D46F16" w:rsidRPr="00401C71" w:rsidTr="00A034B9">
        <w:trPr>
          <w:trHeight w:val="315"/>
        </w:trPr>
        <w:tc>
          <w:tcPr>
            <w:tcW w:w="24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 Sustainable Use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03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9%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,117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3%</w:t>
            </w:r>
          </w:p>
        </w:tc>
      </w:tr>
      <w:tr w:rsidR="00D46F16" w:rsidRPr="00401C71" w:rsidTr="00A034B9">
        <w:trPr>
          <w:trHeight w:val="315"/>
        </w:trPr>
        <w:tc>
          <w:tcPr>
            <w:tcW w:w="248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ustainable Use*</w:t>
            </w: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35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1,240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6.33%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95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09,921</w:t>
            </w:r>
          </w:p>
        </w:tc>
        <w:tc>
          <w:tcPr>
            <w:tcW w:w="1080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5.40%</w:t>
            </w:r>
          </w:p>
        </w:tc>
      </w:tr>
      <w:tr w:rsidR="00D46F16" w:rsidRPr="00401C71" w:rsidTr="00A034B9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eference </w:t>
            </w:r>
            <w:r w:rsidR="001661C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 (km²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5,3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36,44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D46F16" w:rsidRPr="00401C71" w:rsidTr="00A034B9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verlapping </w:t>
            </w:r>
            <w:r w:rsidR="001661C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lang w:eastAsia="pt-BR"/>
              </w:rPr>
              <w:t>1,9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%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2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%</w:t>
            </w:r>
          </w:p>
        </w:tc>
      </w:tr>
      <w:tr w:rsidR="00D46F16" w:rsidRPr="00401C71" w:rsidTr="00A034B9">
        <w:trPr>
          <w:trHeight w:val="31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UC Protected Area</w:t>
            </w:r>
          </w:p>
        </w:tc>
        <w:tc>
          <w:tcPr>
            <w:tcW w:w="92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,966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5%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9,497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1C1" w:rsidRPr="00401C71" w:rsidRDefault="00A811C1" w:rsidP="00380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01C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2%</w:t>
            </w:r>
          </w:p>
        </w:tc>
      </w:tr>
    </w:tbl>
    <w:p w:rsidR="00A811C1" w:rsidRDefault="00A811C1" w:rsidP="00A811C1">
      <w:pPr>
        <w:spacing w:after="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D01551">
        <w:rPr>
          <w:rFonts w:ascii="Times New Roman" w:hAnsi="Times New Roman" w:cs="Times New Roman"/>
          <w:sz w:val="20"/>
          <w:szCs w:val="20"/>
          <w:lang w:val="en-US"/>
        </w:rPr>
        <w:t xml:space="preserve">Source: (1) Obtained from the processing of spatial information provided by CNUC </w:t>
      </w:r>
      <w:r w:rsidRPr="00D01551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  <w:lang w:val="en-US"/>
        </w:rPr>
        <w:instrText>ADDIN CSL_CITATION { "citationItems" : [ { "id" : "ITEM-1", "itemData" : { "URL" : "mapas.mma.gov.br", "accessed" : { "date-parts" : [ [ "2013", "7", "1" ] ] }, "author" : [ { "dropping-particle" : "", "family" : "MMA", "given" : "", "non-dropping-particle" : "", "parse-names" : false, "suffix" : "" } ], "id" : "ITEM-1", "issued" : { "date-parts" : [ [ "2013" ] ] }, "title" : "Mapa de Unidades de Conserva\u00e7\u00e3o - MMA", "type" : "webpage" }, "uris" : [ "http://www.mendeley.com/documents/?uuid=dcbf7c4f-278b-4297-abc3-7a3d28a9be9c" ] } ], "mendeley" : { "previouslyFormattedCitation" : "(MMA, 2013)" }, "properties" : { "noteIndex" : 0 }, "schema" : "https://github.com/citation-style-language/schema/raw/master/csl-citation.json" }</w:instrText>
      </w:r>
      <w:r w:rsidRPr="00D0155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D01551">
        <w:rPr>
          <w:rFonts w:ascii="Times New Roman" w:hAnsi="Times New Roman" w:cs="Times New Roman"/>
          <w:noProof/>
          <w:sz w:val="20"/>
          <w:szCs w:val="20"/>
          <w:lang w:val="en-US"/>
        </w:rPr>
        <w:t>(MMA, 2013)</w:t>
      </w:r>
      <w:r w:rsidRPr="00D0155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D01551">
        <w:rPr>
          <w:rFonts w:ascii="Times New Roman" w:hAnsi="Times New Roman" w:cs="Times New Roman"/>
          <w:sz w:val="20"/>
          <w:szCs w:val="20"/>
          <w:lang w:val="en-US"/>
        </w:rPr>
        <w:t xml:space="preserve">; (2) </w:t>
      </w:r>
      <w:r w:rsidRPr="00D01551"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  <w:lang w:val="en-US"/>
        </w:rPr>
        <w:instrText>ADDIN CSL_CITATION { "citationItems" : [ { "id" : "ITEM-1", "itemData" : { "URL" : "http://www.mma.gov.br/areas-protegidas/cadastro-nacional-de-ucs/dados-consolidados", "accessed" : { "date-parts" : [ [ "2013", "12", "11" ] ] }, "author" : [ { "dropping-particle" : "", "family" : "CNUC/MMA", "given" : "", "non-dropping-particle" : "", "parse-names" : false, "suffix" : "" } ], "id" : "ITEM-1", "issued" : { "date-parts" : [ [ "2013" ] ] }, "title" : "Cadastro Nacional de Unidades de Conserva\u00e7\u00e3o: tabela consolidada das Unidades de Conserva\u00e7\u00e3o.", "type" : "webpage" }, "uris" : [ "http://www.mendeley.com/documents/?uuid=fa31ac21-7b9d-4cd4-93d6-77aa5bb0171a", "http://www.mendeley.com/documents/?uuid=c200fa09-7b5c-4303-a46f-127b801baa9e" ] } ], "mendeley" : { "manualFormatting" : "CNUC/MMA (2013)", "previouslyFormattedCitation" : "(CNUC/MMA, 2013)" }, "properties" : { "noteIndex" : 0 }, "schema" : "https://github.com/citation-style-language/schema/raw/master/csl-citation.json" }</w:instrText>
      </w:r>
      <w:r w:rsidRPr="00D01551">
        <w:rPr>
          <w:rFonts w:ascii="Times New Roman" w:hAnsi="Times New Roman" w:cs="Times New Roman"/>
          <w:sz w:val="20"/>
          <w:szCs w:val="20"/>
        </w:rPr>
        <w:fldChar w:fldCharType="separate"/>
      </w:r>
      <w:r w:rsidRPr="00D01551">
        <w:rPr>
          <w:rFonts w:ascii="Times New Roman" w:hAnsi="Times New Roman" w:cs="Times New Roman"/>
          <w:noProof/>
          <w:sz w:val="20"/>
          <w:szCs w:val="20"/>
          <w:lang w:val="en-US"/>
        </w:rPr>
        <w:t>CNUC/MMA (2013)</w:t>
      </w:r>
      <w:r w:rsidRPr="00D01551">
        <w:rPr>
          <w:rFonts w:ascii="Times New Roman" w:hAnsi="Times New Roman" w:cs="Times New Roman"/>
          <w:sz w:val="20"/>
          <w:szCs w:val="20"/>
        </w:rPr>
        <w:fldChar w:fldCharType="end"/>
      </w:r>
      <w:r w:rsidRPr="00D0155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811C1" w:rsidRPr="00D01551" w:rsidRDefault="00A811C1" w:rsidP="00A811C1">
      <w:pPr>
        <w:spacing w:after="24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D01551">
        <w:rPr>
          <w:rFonts w:ascii="Times New Roman" w:hAnsi="Times New Roman" w:cs="Times New Roman"/>
          <w:sz w:val="20"/>
          <w:szCs w:val="20"/>
          <w:lang w:val="en-US"/>
        </w:rPr>
        <w:t>* RPPN’s units excluded.</w:t>
      </w:r>
    </w:p>
    <w:sectPr w:rsidR="00A811C1" w:rsidRPr="00D01551" w:rsidSect="00913892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721" w:rsidRDefault="008A7721" w:rsidP="00544A9B">
      <w:pPr>
        <w:spacing w:after="0" w:line="240" w:lineRule="auto"/>
      </w:pPr>
      <w:r>
        <w:separator/>
      </w:r>
    </w:p>
  </w:endnote>
  <w:endnote w:type="continuationSeparator" w:id="0">
    <w:p w:rsidR="008A7721" w:rsidRDefault="008A7721" w:rsidP="00544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721" w:rsidRDefault="008A7721" w:rsidP="00544A9B">
      <w:pPr>
        <w:spacing w:after="0" w:line="240" w:lineRule="auto"/>
      </w:pPr>
      <w:r>
        <w:separator/>
      </w:r>
    </w:p>
  </w:footnote>
  <w:footnote w:type="continuationSeparator" w:id="0">
    <w:p w:rsidR="008A7721" w:rsidRDefault="008A7721" w:rsidP="00544A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25B6E"/>
    <w:rsid w:val="00085129"/>
    <w:rsid w:val="00121BA5"/>
    <w:rsid w:val="00144ED3"/>
    <w:rsid w:val="001661C4"/>
    <w:rsid w:val="004A2FC9"/>
    <w:rsid w:val="005409E4"/>
    <w:rsid w:val="00544A9B"/>
    <w:rsid w:val="005F64A8"/>
    <w:rsid w:val="006803E6"/>
    <w:rsid w:val="006B2506"/>
    <w:rsid w:val="00736378"/>
    <w:rsid w:val="00777888"/>
    <w:rsid w:val="00783F1F"/>
    <w:rsid w:val="00816563"/>
    <w:rsid w:val="008A7721"/>
    <w:rsid w:val="008B4A26"/>
    <w:rsid w:val="008C79B9"/>
    <w:rsid w:val="00913892"/>
    <w:rsid w:val="009550A9"/>
    <w:rsid w:val="009E6A1A"/>
    <w:rsid w:val="00A034B9"/>
    <w:rsid w:val="00A811C1"/>
    <w:rsid w:val="00AD5D22"/>
    <w:rsid w:val="00B8172C"/>
    <w:rsid w:val="00BC0CD5"/>
    <w:rsid w:val="00D46F16"/>
    <w:rsid w:val="00D56287"/>
    <w:rsid w:val="00D77156"/>
    <w:rsid w:val="00DE2B47"/>
    <w:rsid w:val="00E712A6"/>
    <w:rsid w:val="00F72517"/>
    <w:rsid w:val="00F7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66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61C4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544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4A9B"/>
  </w:style>
  <w:style w:type="paragraph" w:styleId="Rodap">
    <w:name w:val="footer"/>
    <w:basedOn w:val="Normal"/>
    <w:link w:val="RodapChar"/>
    <w:uiPriority w:val="99"/>
    <w:unhideWhenUsed/>
    <w:rsid w:val="00544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4A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66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61C4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544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4A9B"/>
  </w:style>
  <w:style w:type="paragraph" w:styleId="Rodap">
    <w:name w:val="footer"/>
    <w:basedOn w:val="Normal"/>
    <w:link w:val="RodapChar"/>
    <w:uiPriority w:val="99"/>
    <w:unhideWhenUsed/>
    <w:rsid w:val="00544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4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06:00Z</dcterms:created>
  <dcterms:modified xsi:type="dcterms:W3CDTF">2015-04-25T22:22:00Z</dcterms:modified>
</cp:coreProperties>
</file>